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74F1C" w14:textId="5434F770" w:rsidR="002E69B0" w:rsidRPr="00BA160E" w:rsidRDefault="006D2602">
      <w:pPr>
        <w:rPr>
          <w:b/>
        </w:rPr>
      </w:pPr>
      <w:r w:rsidRPr="004422DA">
        <w:rPr>
          <w:b/>
        </w:rPr>
        <w:t xml:space="preserve">Figure </w:t>
      </w:r>
      <w:r w:rsidR="00BA160E">
        <w:rPr>
          <w:b/>
        </w:rPr>
        <w:t>S</w:t>
      </w:r>
      <w:r w:rsidRPr="004422DA">
        <w:rPr>
          <w:b/>
        </w:rPr>
        <w:t>1. Timeline of the RCT and the implementation studies.</w:t>
      </w:r>
    </w:p>
    <w:p w14:paraId="4A82E1A1" w14:textId="77777777" w:rsidR="002E69B0" w:rsidRDefault="002E69B0"/>
    <w:p w14:paraId="1A16AC04" w14:textId="77777777" w:rsidR="003760C6" w:rsidRDefault="003760C6"/>
    <w:p w14:paraId="72D1D6B7" w14:textId="77777777" w:rsidR="003760C6" w:rsidRDefault="003760C6" w:rsidP="004422DA"/>
    <w:p w14:paraId="77270C55" w14:textId="77777777" w:rsidR="004422DA" w:rsidRDefault="004422DA" w:rsidP="004422D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422DA" w:rsidRPr="004422DA" w14:paraId="2F71E432" w14:textId="77777777" w:rsidTr="00BA160E">
        <w:trPr>
          <w:trHeight w:val="31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1121C6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422DA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97D60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422DA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5B9A8D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422DA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4E26C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422DA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22D9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422DA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D8C1F7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E01F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D25C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A101B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898E0" w14:textId="77777777" w:rsidR="004422DA" w:rsidRP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A4A4" w14:textId="77777777" w:rsidR="004422DA" w:rsidRDefault="004422DA" w:rsidP="00BA160E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</w:tr>
      <w:tr w:rsidR="004422DA" w:rsidRPr="004422DA" w14:paraId="0CD16A26" w14:textId="77777777" w:rsidTr="00BA160E"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bottom w:w="170" w:type="dxa"/>
            </w:tcMar>
          </w:tcPr>
          <w:p w14:paraId="3F4C29FB" w14:textId="5D586843" w:rsidR="004422DA" w:rsidRPr="004422DA" w:rsidRDefault="004422DA" w:rsidP="00BA160E">
            <w:pPr>
              <w:contextualSpacing/>
              <w:rPr>
                <w:sz w:val="20"/>
                <w:szCs w:val="20"/>
              </w:rPr>
            </w:pPr>
            <w:r w:rsidRPr="004422DA">
              <w:rPr>
                <w:sz w:val="20"/>
                <w:szCs w:val="20"/>
              </w:rPr>
              <w:t>Program development and pilot study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bottom w:w="170" w:type="dxa"/>
            </w:tcMar>
          </w:tcPr>
          <w:p w14:paraId="67F35786" w14:textId="77777777" w:rsidR="004422DA" w:rsidRPr="004422DA" w:rsidRDefault="004422DA" w:rsidP="00BA160E">
            <w:pPr>
              <w:rPr>
                <w:sz w:val="20"/>
                <w:szCs w:val="20"/>
              </w:rPr>
            </w:pPr>
            <w:r w:rsidRPr="004422DA">
              <w:rPr>
                <w:sz w:val="20"/>
                <w:szCs w:val="20"/>
              </w:rPr>
              <w:t>Randomized controlled trial: recruitment, intervention and follow up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bottom w:w="170" w:type="dxa"/>
            </w:tcMar>
          </w:tcPr>
          <w:p w14:paraId="7D71AB9C" w14:textId="77777777" w:rsidR="004422DA" w:rsidRPr="004422DA" w:rsidRDefault="004422DA" w:rsidP="00BA160E">
            <w:pPr>
              <w:rPr>
                <w:sz w:val="20"/>
                <w:szCs w:val="20"/>
              </w:rPr>
            </w:pPr>
            <w:r w:rsidRPr="004422DA">
              <w:rPr>
                <w:sz w:val="20"/>
                <w:szCs w:val="20"/>
              </w:rPr>
              <w:t>Implementation</w:t>
            </w:r>
            <w:r>
              <w:rPr>
                <w:sz w:val="20"/>
                <w:szCs w:val="20"/>
              </w:rPr>
              <w:t xml:space="preserve"> plan, </w:t>
            </w:r>
            <w:r w:rsidRPr="004422DA">
              <w:rPr>
                <w:sz w:val="20"/>
                <w:szCs w:val="20"/>
              </w:rPr>
              <w:t>recruitment, intervention and follow up</w:t>
            </w:r>
            <w:r>
              <w:rPr>
                <w:sz w:val="20"/>
                <w:szCs w:val="20"/>
              </w:rPr>
              <w:t xml:space="preserve"> for the study.</w:t>
            </w:r>
          </w:p>
        </w:tc>
      </w:tr>
    </w:tbl>
    <w:p w14:paraId="58E1EBA0" w14:textId="77777777" w:rsidR="004422DA" w:rsidRDefault="004422DA" w:rsidP="004422DA"/>
    <w:sectPr w:rsidR="004422DA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C77"/>
    <w:rsid w:val="002E69B0"/>
    <w:rsid w:val="0036698F"/>
    <w:rsid w:val="003760C6"/>
    <w:rsid w:val="004422DA"/>
    <w:rsid w:val="006917D9"/>
    <w:rsid w:val="006D2602"/>
    <w:rsid w:val="00725518"/>
    <w:rsid w:val="00951083"/>
    <w:rsid w:val="00AF3E5F"/>
    <w:rsid w:val="00BA160E"/>
    <w:rsid w:val="00D273E6"/>
    <w:rsid w:val="00E9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F4A10"/>
  <w15:chartTrackingRefBased/>
  <w15:docId w15:val="{532C7B6F-FC8C-4789-ADE9-3558C595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6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6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27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Gilbert</dc:creator>
  <cp:keywords/>
  <dc:description/>
  <cp:lastModifiedBy>Altti Marjamäki</cp:lastModifiedBy>
  <cp:revision>2</cp:revision>
  <dcterms:created xsi:type="dcterms:W3CDTF">2022-03-11T13:22:00Z</dcterms:created>
  <dcterms:modified xsi:type="dcterms:W3CDTF">2022-03-11T13:22:00Z</dcterms:modified>
</cp:coreProperties>
</file>